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1A221">
      <w:pPr>
        <w:spacing w:after="0" w:line="240" w:lineRule="auto"/>
        <w:rPr>
          <w:sz w:val="32"/>
          <w:szCs w:val="32"/>
        </w:rPr>
      </w:pPr>
      <w:r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  <w:r>
        <w:rPr>
          <w:rFonts w:ascii="Calibri" w:hAnsi="Calibri" w:eastAsia="Times New Roman" w:cs="Calibri"/>
          <w:b/>
          <w:color w:val="000000"/>
          <w:sz w:val="32"/>
          <w:szCs w:val="32"/>
        </w:rPr>
        <w:br w:type="textWrapping"/>
      </w:r>
    </w:p>
    <w:tbl>
      <w:tblPr>
        <w:tblStyle w:val="4"/>
        <w:tblW w:w="1420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60"/>
        <w:gridCol w:w="9160"/>
        <w:gridCol w:w="1487"/>
      </w:tblGrid>
      <w:tr w14:paraId="17FCF854">
        <w:trPr>
          <w:trHeight w:val="645" w:hRule="atLeast"/>
        </w:trPr>
        <w:tc>
          <w:tcPr>
            <w:tcW w:w="2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7AE36396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23336B6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30D64E43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48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0A89327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14:paraId="09167691">
        <w:trPr>
          <w:trHeight w:val="390" w:hRule="atLeast"/>
        </w:trPr>
        <w:tc>
          <w:tcPr>
            <w:tcW w:w="1420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3E8CEEA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368822BA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F99317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D6F7F1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41746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2FA1DFD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134CFC08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D430F5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018D56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5B074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40A7F34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72B89782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32B2CD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FDC199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87F60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E737F93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5B941D4F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02AE4F5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9C21A0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C5705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80E0CD6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0155B3B6">
        <w:trPr>
          <w:trHeight w:val="9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2B45B2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6F41E9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63CAD97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79AB0FB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24C83A64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47199D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AB18CB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6D50A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D0CC94D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49949723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AC49CB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6B3D7B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47039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C2E032E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3B5692ED">
        <w:trPr>
          <w:trHeight w:val="390" w:hRule="atLeast"/>
        </w:trPr>
        <w:tc>
          <w:tcPr>
            <w:tcW w:w="1420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6229BF1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6DF26979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4CA689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7BBE84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7512DB8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624E9131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/>
              </w:rPr>
              <w:t xml:space="preserve">Multimedia Appendix 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1</w:t>
            </w:r>
          </w:p>
        </w:tc>
      </w:tr>
      <w:tr w14:paraId="196A81A5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1B18CD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14E089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3345D79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3FA5D69A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0AC302BF"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2AB02A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8BC7F3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55CD071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DBB6671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  <w:t>3</w:t>
            </w:r>
          </w:p>
        </w:tc>
      </w:tr>
      <w:tr w14:paraId="6846B094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F56427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679C7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6327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4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2FCD0882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14E3FA17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9A101B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7C825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9A70E3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11FB4BEB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1B7A3548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084175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22026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11E0754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0ABD68BE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63130B9A">
        <w:trPr>
          <w:trHeight w:val="390" w:hRule="atLeast"/>
        </w:trPr>
        <w:tc>
          <w:tcPr>
            <w:tcW w:w="1420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3CF4F1B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72A255EE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395EC8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FE9637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73E6A5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6FC765A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3</w:t>
            </w:r>
          </w:p>
        </w:tc>
      </w:tr>
      <w:tr w14:paraId="2257550C">
        <w:trPr>
          <w:trHeight w:val="390" w:hRule="atLeast"/>
        </w:trPr>
        <w:tc>
          <w:tcPr>
            <w:tcW w:w="1420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546CB74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4B53CAA1"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E731AC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A353F0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668756D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FAF92B6">
            <w:pPr>
              <w:spacing w:after="0" w:line="240" w:lineRule="auto"/>
              <w:rPr>
                <w:rFonts w:hint="eastAsia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</w:tr>
      <w:tr w14:paraId="313D997A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BC46EE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B95954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2253B1B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</w:t>
            </w:r>
            <w:bookmarkStart w:id="0" w:name="_GoBack"/>
            <w:bookmarkEnd w:id="0"/>
            <w:r>
              <w:rPr>
                <w:rFonts w:ascii="Calibri" w:hAnsi="Calibri" w:eastAsia="Times New Roman" w:cs="Calibri"/>
                <w:color w:val="000000"/>
              </w:rPr>
              <w:t>ultiple database searches and other information sources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7E3AA30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4</w:t>
            </w:r>
          </w:p>
        </w:tc>
      </w:tr>
      <w:tr w14:paraId="7B359815">
        <w:trPr>
          <w:trHeight w:val="300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5F2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28AD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AC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C9D3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11031A4"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F01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BC5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06B0E2BE"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21E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C19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2629AE04">
        <w:trPr>
          <w:trHeight w:val="300" w:hRule="atLeast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D46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ast updated February 27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21A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325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6CAC3DAF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82"/>
    <w:rsid w:val="00775582"/>
    <w:rsid w:val="00D178C4"/>
    <w:rsid w:val="00D75D8B"/>
    <w:rsid w:val="00E14F2F"/>
    <w:rsid w:val="47BFAE3C"/>
    <w:rsid w:val="4FDBE022"/>
    <w:rsid w:val="6B95C0E2"/>
    <w:rsid w:val="FB3BD7B8"/>
    <w:rsid w:val="FFFF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8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semiHidden/>
    <w:unhideWhenUsed/>
    <w:uiPriority w:val="99"/>
    <w:rPr>
      <w:sz w:val="16"/>
      <w:szCs w:val="16"/>
    </w:rPr>
  </w:style>
  <w:style w:type="character" w:customStyle="1" w:styleId="7">
    <w:name w:val="Comment Text Char"/>
    <w:basedOn w:val="5"/>
    <w:link w:val="2"/>
    <w:uiPriority w:val="99"/>
    <w:rPr>
      <w:sz w:val="20"/>
      <w:szCs w:val="20"/>
    </w:rPr>
  </w:style>
  <w:style w:type="character" w:customStyle="1" w:styleId="8">
    <w:name w:val="Balloon Text Char"/>
    <w:basedOn w:val="5"/>
    <w:link w:val="3"/>
    <w:semiHidden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5</Words>
  <Characters>2252</Characters>
  <Lines>44</Lines>
  <Paragraphs>24</Paragraphs>
  <TotalTime>14</TotalTime>
  <ScaleCrop>false</ScaleCrop>
  <LinksUpToDate>false</LinksUpToDate>
  <CharactersWithSpaces>2593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8:06:00Z</dcterms:created>
  <dc:creator>Rethlefsen,Melissa L</dc:creator>
  <cp:lastModifiedBy>Author</cp:lastModifiedBy>
  <dcterms:modified xsi:type="dcterms:W3CDTF">2025-11-14T13:58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B4AE0E920303A49214C516691070E904_43</vt:lpwstr>
  </property>
</Properties>
</file>